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0F8AF" w14:textId="49782308" w:rsidR="6295FED1" w:rsidRDefault="6295FED1" w:rsidP="6295FED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301DC077" w14:textId="6C3B6C42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35B9F112" w14:textId="7B2EA0F3" w:rsidR="00C16DFD" w:rsidRDefault="4CB0AF46" w:rsidP="198043B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Supplementary Table </w:t>
      </w:r>
      <w:r w:rsidR="5B02BE4F"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1</w:t>
      </w:r>
      <w:r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: Causes of Immunocompromised Status</w:t>
      </w:r>
      <w:r w:rsidR="2E9DC78C"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</w:t>
      </w:r>
      <w:r w:rsidR="413400AD"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in</w:t>
      </w:r>
      <w:r w:rsidR="2E9DC78C"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 Entire Cohort</w:t>
      </w:r>
    </w:p>
    <w:p w14:paraId="099B7166" w14:textId="44A26F35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tbl>
      <w:tblPr>
        <w:tblStyle w:val="PlainTable5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2"/>
        <w:gridCol w:w="5108"/>
      </w:tblGrid>
      <w:tr w:rsidR="1D58B205" w14:paraId="732F78C8" w14:textId="77777777" w:rsidTr="1BCAC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22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DF1EF60" w14:textId="31095992" w:rsidR="1D58B205" w:rsidRDefault="1D58B205" w:rsidP="1D58B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</w:rPr>
              <w:t>Causes of Immunocompromised Status</w:t>
            </w:r>
          </w:p>
        </w:tc>
        <w:tc>
          <w:tcPr>
            <w:tcW w:w="5108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CFFF1BC" w14:textId="7F400636" w:rsidR="1D58B205" w:rsidRDefault="1D58B205" w:rsidP="1D58B2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umber of Patients</w:t>
            </w:r>
          </w:p>
        </w:tc>
      </w:tr>
      <w:tr w:rsidR="1D58B205" w14:paraId="04F1BB67" w14:textId="77777777" w:rsidTr="1D58B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  <w:vAlign w:val="center"/>
          </w:tcPr>
          <w:p w14:paraId="7756614F" w14:textId="0B0D3941" w:rsidR="1D58B205" w:rsidRDefault="1D58B205" w:rsidP="1D58B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IV</w:t>
            </w:r>
          </w:p>
        </w:tc>
        <w:tc>
          <w:tcPr>
            <w:tcW w:w="5108" w:type="dxa"/>
            <w:tcMar>
              <w:left w:w="105" w:type="dxa"/>
              <w:right w:w="105" w:type="dxa"/>
            </w:tcMar>
            <w:vAlign w:val="center"/>
          </w:tcPr>
          <w:p w14:paraId="053C1E35" w14:textId="71154588" w:rsidR="1D58B205" w:rsidRDefault="1D58B205" w:rsidP="1D58B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4F3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3</w:t>
            </w:r>
            <w:r w:rsidR="004F3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</w:tr>
      <w:tr w:rsidR="1D58B205" w14:paraId="3CE65896" w14:textId="77777777" w:rsidTr="1D58B2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  <w:vAlign w:val="center"/>
          </w:tcPr>
          <w:p w14:paraId="6D6B5EE7" w14:textId="04F78915" w:rsidR="1D58B205" w:rsidRDefault="1D58B205" w:rsidP="1D58B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ctive Malignancy</w:t>
            </w:r>
          </w:p>
        </w:tc>
        <w:tc>
          <w:tcPr>
            <w:tcW w:w="5108" w:type="dxa"/>
            <w:tcMar>
              <w:left w:w="105" w:type="dxa"/>
              <w:right w:w="105" w:type="dxa"/>
            </w:tcMar>
            <w:vAlign w:val="center"/>
          </w:tcPr>
          <w:p w14:paraId="358BEFCE" w14:textId="5F637504" w:rsidR="1D58B205" w:rsidRDefault="1D58B205" w:rsidP="1D58B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4F39D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25%)</w:t>
            </w:r>
          </w:p>
        </w:tc>
      </w:tr>
      <w:tr w:rsidR="1D58B205" w14:paraId="09ED5E64" w14:textId="77777777" w:rsidTr="1D58B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  <w:vAlign w:val="center"/>
          </w:tcPr>
          <w:p w14:paraId="5FB66F3A" w14:textId="1D9E7E84" w:rsidR="1D58B205" w:rsidRDefault="1D58B205" w:rsidP="1D58B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olid Organ or Bone Marrow Transplant</w:t>
            </w:r>
          </w:p>
        </w:tc>
        <w:tc>
          <w:tcPr>
            <w:tcW w:w="5108" w:type="dxa"/>
            <w:tcMar>
              <w:left w:w="105" w:type="dxa"/>
              <w:right w:w="105" w:type="dxa"/>
            </w:tcMar>
            <w:vAlign w:val="center"/>
          </w:tcPr>
          <w:p w14:paraId="0F853CD0" w14:textId="6E99CDBC" w:rsidR="1D58B205" w:rsidRDefault="1D58B205" w:rsidP="1D58B2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 (6%)</w:t>
            </w:r>
          </w:p>
        </w:tc>
      </w:tr>
      <w:tr w:rsidR="1D58B205" w14:paraId="04D2EA64" w14:textId="77777777" w:rsidTr="1D58B20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2" w:type="dxa"/>
            <w:tcBorders>
              <w:right w:val="single" w:sz="6" w:space="0" w:color="7F7F7F" w:themeColor="text1" w:themeTint="80"/>
            </w:tcBorders>
            <w:tcMar>
              <w:left w:w="105" w:type="dxa"/>
              <w:right w:w="105" w:type="dxa"/>
            </w:tcMar>
            <w:vAlign w:val="center"/>
          </w:tcPr>
          <w:p w14:paraId="22369BB5" w14:textId="31F8D431" w:rsidR="1D58B205" w:rsidRPr="00947F86" w:rsidRDefault="1D58B205" w:rsidP="1D58B2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47F8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&gt;20 mg prednisone </w:t>
            </w:r>
            <w:r w:rsidR="472D6CE6" w:rsidRPr="00947F8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daily </w:t>
            </w:r>
            <w:r w:rsidRPr="00947F8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r equivalent</w:t>
            </w:r>
            <w:r w:rsidR="3F3AA2AA" w:rsidRPr="00947F8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for &gt;1 month</w:t>
            </w:r>
          </w:p>
        </w:tc>
        <w:tc>
          <w:tcPr>
            <w:tcW w:w="5108" w:type="dxa"/>
            <w:tcMar>
              <w:left w:w="105" w:type="dxa"/>
              <w:right w:w="105" w:type="dxa"/>
            </w:tcMar>
            <w:vAlign w:val="center"/>
          </w:tcPr>
          <w:p w14:paraId="1DB11B90" w14:textId="245A666B" w:rsidR="1D58B205" w:rsidRDefault="57116779" w:rsidP="1D58B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BCAC3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37EE6F3A" w:rsidRPr="1BCAC3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1D58B205"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(30%)</w:t>
            </w:r>
          </w:p>
        </w:tc>
      </w:tr>
    </w:tbl>
    <w:p w14:paraId="24C83893" w14:textId="6E3FBD58" w:rsidR="00C16DFD" w:rsidRDefault="00C16DFD" w:rsidP="1D58B205"/>
    <w:p w14:paraId="3BB5E54C" w14:textId="5B1A4B2C" w:rsidR="00C16DFD" w:rsidRDefault="4CB0AF46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Abbreviations: HIV: Human Immunodeficiency Virus, mg: milligrams</w:t>
      </w:r>
    </w:p>
    <w:p w14:paraId="1BBB37F6" w14:textId="66DE4665" w:rsidR="5939F028" w:rsidRDefault="5939F028" w:rsidP="5939F02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20821834" w14:textId="2FC0B712" w:rsidR="5939F028" w:rsidRDefault="5939F028" w:rsidP="5939F02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D00B3B9" w14:textId="19E00C3A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6A1967F3" w14:textId="454521FD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1A14C2A0" w14:textId="316416A6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401A490F" w14:textId="2C41A384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15A04701" w14:textId="203E3688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3441B5D1" w14:textId="18753274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542ACB1" w14:textId="75E040EA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D998A29" w14:textId="659501E3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595FB1FF" w14:textId="79AE0C05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A259817" w14:textId="25E67A35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A64A851" w14:textId="5E2748F1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601E602D" w14:textId="4FB1EDDA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288C0CF8" w14:textId="2201C12C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2078B06" w14:textId="28C01543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1B9B3207" w14:textId="5F8D2D38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F8DD663" w14:textId="41D30028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8BD8822" w14:textId="59CF194D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C257143" w14:textId="5B44209F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7A5714D" w14:textId="5AC829A9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5CEC768E" w14:textId="4A84F1FF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57D2EC59" w14:textId="1AB95379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1773C375" w14:textId="7FE3CA5F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2C7035D7" w14:textId="0E5B010F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2E5E048" w14:textId="0FD33CBD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CA91C80" w14:textId="49CCEF26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4C3F0438" w14:textId="2BDEC61D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3F032BC" w14:textId="196688F5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A8EBB36" w14:textId="74C9A0CC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52E4BF1D" w14:textId="07A8D765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7CA77D9" w14:textId="7C044308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1223B6E" w14:textId="4518A7D3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329FE124" w14:textId="46A7F877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A4A382E" w14:textId="7F1C8799" w:rsidR="00C16DFD" w:rsidRDefault="00C16DFD" w:rsidP="1D58B205">
      <w:pPr>
        <w:spacing w:after="0" w:line="240" w:lineRule="auto"/>
        <w:rPr>
          <w:ins w:id="0" w:author="Margaret Li" w:date="2025-04-22T04:31:00Z"/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68633685" w14:textId="7B133CA3" w:rsidR="6295FED1" w:rsidRDefault="6295FED1" w:rsidP="6295FED1">
      <w:pPr>
        <w:spacing w:after="0" w:line="240" w:lineRule="auto"/>
        <w:rPr>
          <w:ins w:id="1" w:author="Margaret Li" w:date="2025-04-22T04:31:00Z"/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3EDAB725" w14:textId="20C7E100" w:rsidR="6295FED1" w:rsidRDefault="6295FED1" w:rsidP="6295FED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E4042D9" w14:textId="3EE7857D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1FB3FDF3" w14:textId="4257AD9F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6273FF93" w14:textId="64737D22" w:rsidR="00C16DFD" w:rsidRDefault="33368C52" w:rsidP="5939F02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lastRenderedPageBreak/>
        <w:t xml:space="preserve">Supplementary Table </w:t>
      </w:r>
      <w:r w:rsidR="0B963AFD"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2</w:t>
      </w:r>
      <w:r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: Demographics, Clinical and Lab Findings, and Outcome Variables for Infectious Encephalitis Patients</w:t>
      </w:r>
    </w:p>
    <w:p w14:paraId="102377FE" w14:textId="7FCB0C16" w:rsidR="00C16DFD" w:rsidRDefault="00C16DFD" w:rsidP="5939F028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1"/>
          <w:szCs w:val="2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495"/>
        <w:gridCol w:w="1935"/>
        <w:gridCol w:w="1935"/>
        <w:gridCol w:w="1965"/>
      </w:tblGrid>
      <w:tr w:rsidR="5939F028" w14:paraId="7331D4BB" w14:textId="77777777" w:rsidTr="5939F028">
        <w:trPr>
          <w:trHeight w:val="300"/>
        </w:trPr>
        <w:tc>
          <w:tcPr>
            <w:tcW w:w="34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1298E3" w14:textId="64145202" w:rsidR="5939F028" w:rsidRDefault="5939F028" w:rsidP="5939F028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387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633D9F" w14:textId="7C578511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mmunocompromised</w:t>
            </w:r>
          </w:p>
        </w:tc>
        <w:tc>
          <w:tcPr>
            <w:tcW w:w="196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132840" w14:textId="3583D474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5939F028" w14:paraId="2854BD8F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D5B4999" w14:textId="75881875" w:rsidR="5939F028" w:rsidRDefault="5939F028" w:rsidP="5939F028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6BFF7A2" w14:textId="5FFE6C58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BAD9D65" w14:textId="2D4BC9AE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965" w:type="dxa"/>
            <w:vMerge/>
          </w:tcPr>
          <w:p w14:paraId="0A83B08D" w14:textId="77777777" w:rsidR="00D12B51" w:rsidRDefault="00D12B51"/>
        </w:tc>
      </w:tr>
      <w:tr w:rsidR="5939F028" w14:paraId="672E0530" w14:textId="77777777" w:rsidTr="5939F028">
        <w:trPr>
          <w:trHeight w:val="300"/>
        </w:trPr>
        <w:tc>
          <w:tcPr>
            <w:tcW w:w="34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006A21" w14:textId="4877A05E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458F4AE4" w14:textId="12921C2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tients, #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0B7F2DF" w14:textId="7FF47B8B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5989E0" w14:textId="443A396D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3</w:t>
            </w:r>
          </w:p>
        </w:tc>
        <w:tc>
          <w:tcPr>
            <w:tcW w:w="19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F050FA" w14:textId="272E9F3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5939F028" w14:paraId="28826841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D5069B" w14:textId="7ECA7B35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53BC07" w14:textId="087A7DC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60D32E" w14:textId="30316934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3948C7" w14:textId="61AEAEC4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37</w:t>
            </w:r>
          </w:p>
        </w:tc>
      </w:tr>
      <w:tr w:rsidR="5939F028" w14:paraId="1118552E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0F42B3" w14:textId="029189FB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1B05AB" w14:textId="65CE23F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3AE43D" w14:textId="4C46192A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CB5D11" w14:textId="617C2C6F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5939F028" w14:paraId="08575209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D55BDC" w14:textId="0A2BD021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00B742" w14:textId="404397E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51FCB0" w14:textId="2E83E177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89F61B" w14:textId="1FFA4EE5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5939F028" w14:paraId="359E1946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13C0C4" w14:textId="6B38760F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F79993" w14:textId="1557FB21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6541A5" w14:textId="452554CF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CC297A" w14:textId="3CFEFFB4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5939F028" w14:paraId="3D6B06DB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A54FAA" w14:textId="3826825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an Age of Onset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44932A" w14:textId="3F8E0627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.99 (14.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19E27C" w14:textId="4BD8A35F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3.30 (16.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F0FD8C" w14:textId="509C025B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93</w:t>
            </w:r>
          </w:p>
        </w:tc>
      </w:tr>
      <w:tr w:rsidR="5939F028" w14:paraId="2DCCEBBE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B67A1F" w14:textId="2C9790A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otal CCI&gt; 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C25335" w14:textId="1A120745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0/85 (82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5D8E74" w14:textId="689521D9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6/183 (4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41A886" w14:textId="302CEB19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***</w:t>
            </w:r>
          </w:p>
        </w:tc>
      </w:tr>
      <w:tr w:rsidR="5939F028" w14:paraId="5F265ED5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3EF2AF" w14:textId="79183DA1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A4C71D" w14:textId="63A23E1E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ADDA92" w14:textId="107EDE98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B8255C" w14:textId="0CCD27CA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5939F028" w14:paraId="00DC19FC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0AEB2C" w14:textId="36E31C3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linical and Lab Finding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987D76" w14:textId="0BD2ED5A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A6B18D" w14:textId="60CBE07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14041F" w14:textId="28ED57F1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5939F028" w14:paraId="0289199A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F79999" w14:textId="38E2BB81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Fev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9BE88F" w14:textId="46C83F8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/80 (61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5102A0" w14:textId="15C7E091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2/182 (73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255509" w14:textId="22D9686F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9</w:t>
            </w:r>
          </w:p>
        </w:tc>
      </w:tr>
      <w:tr w:rsidR="5939F028" w14:paraId="20E6BA12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CEDC6B" w14:textId="4CEFA64B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ew Focal CNS Finding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AC89F8" w14:textId="38C808E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0/85 (47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8AE1AB" w14:textId="33434381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0/183 (33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40FC30" w14:textId="44035009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25*</w:t>
            </w:r>
          </w:p>
        </w:tc>
      </w:tr>
      <w:tr w:rsidR="5939F028" w14:paraId="01494860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2CEFCB" w14:textId="4BB7361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Seizures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6497A2" w14:textId="22A85A79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2/84 (26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58A738" w14:textId="101C3E63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3/183 (29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FF49D0" w14:textId="2C64AE87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40</w:t>
            </w:r>
          </w:p>
        </w:tc>
      </w:tr>
      <w:tr w:rsidR="5939F028" w14:paraId="30CD4FF4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857CDF" w14:textId="3C6C7EED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eadach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2D44F9" w14:textId="7DF88EB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2/77 (55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E5FB70" w14:textId="33EEBAEB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5/166 (63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81CC7A" w14:textId="459324B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96</w:t>
            </w:r>
          </w:p>
        </w:tc>
      </w:tr>
      <w:tr w:rsidR="5939F028" w14:paraId="42CBDCEC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D8570E" w14:textId="67B652C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leep Disturba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D2DDE8" w14:textId="6B5A4FF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12/73 (16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3FC665" w14:textId="21878D0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/178 (9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86C4CE" w14:textId="3D3C9568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9</w:t>
            </w:r>
          </w:p>
        </w:tc>
      </w:tr>
      <w:tr w:rsidR="5939F028" w14:paraId="4BB930E0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DBF766" w14:textId="78E2CEC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ory Los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DB517F" w14:textId="396D524B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12/78 (15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75072B" w14:textId="3BC57599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2/181 (18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B2A7D7" w14:textId="362D354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652</w:t>
            </w:r>
          </w:p>
        </w:tc>
      </w:tr>
      <w:tr w:rsidR="5939F028" w14:paraId="067902E8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2F120A" w14:textId="1F1FB1CE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normal Movement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943781" w14:textId="1B6D2748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10/80 (1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CB9DE7" w14:textId="70F8DF2D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/182 (9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2EDC83" w14:textId="4273CFFE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55</w:t>
            </w:r>
          </w:p>
        </w:tc>
      </w:tr>
      <w:tr w:rsidR="5939F028" w14:paraId="6BF9E3F1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ECF37A" w14:textId="19BD2AC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SF WBC ≥ 5/mm</w:t>
            </w: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7D59D6" w14:textId="6E0BA415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1/81 (6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5837FA" w14:textId="58126C28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34/179 (75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7D23D4" w14:textId="7B0DBC88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5*</w:t>
            </w:r>
          </w:p>
        </w:tc>
      </w:tr>
      <w:tr w:rsidR="5939F028" w14:paraId="7CE3D8ED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B103A6" w14:textId="68BFACFA" w:rsidR="5939F028" w:rsidRDefault="5939F028"/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65DE84" w14:textId="531A14FB" w:rsidR="5939F028" w:rsidRDefault="5939F028"/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A768BD" w14:textId="657796D2" w:rsidR="5939F028" w:rsidRDefault="5939F028"/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A1FDC8" w14:textId="44D70B29" w:rsidR="5939F028" w:rsidRDefault="5939F028"/>
        </w:tc>
      </w:tr>
      <w:tr w:rsidR="5939F028" w14:paraId="3D2588DB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B0FA2D" w14:textId="45CDA2D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SF WBC Neutrophils % &gt; 5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C48E36" w14:textId="3379238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7/74 (2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E995F7" w14:textId="268F007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9/157 (25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FE3D35" w14:textId="29E86650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757</w:t>
            </w:r>
          </w:p>
        </w:tc>
      </w:tr>
      <w:tr w:rsidR="5939F028" w14:paraId="1812D4A6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E9ECC7" w14:textId="16B20643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SF Protein &lt; 50 mg/d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F29D18" w14:textId="41ECEE3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/83 (19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EF56A0" w14:textId="0CA926A9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/179 (15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ACF62A" w14:textId="2728CC1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94</w:t>
            </w:r>
          </w:p>
        </w:tc>
      </w:tr>
      <w:tr w:rsidR="5939F028" w14:paraId="4CC056C4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4C5E6F" w14:textId="46DE6970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SF Glucose &lt; 45 mg/d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2F13E8" w14:textId="39705185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6/85 (42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D3E1F0" w14:textId="496D93C3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5/180 (19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C12F6A" w14:textId="0DC3B6C3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***</w:t>
            </w:r>
          </w:p>
        </w:tc>
      </w:tr>
      <w:tr w:rsidR="5939F028" w14:paraId="2A882998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B03356" w14:textId="0658FE72" w:rsidR="5939F028" w:rsidRDefault="5939F028"/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630331" w14:textId="2EFF3E5C" w:rsidR="5939F028" w:rsidRDefault="5939F028"/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BD3D4F" w14:textId="4038D555" w:rsidR="5939F028" w:rsidRDefault="5939F028"/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C3A7F6" w14:textId="0EF33001" w:rsidR="5939F028" w:rsidRDefault="5939F028"/>
        </w:tc>
      </w:tr>
      <w:tr w:rsidR="5939F028" w14:paraId="2492DF5D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4E7819" w14:textId="348E6708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eripheral WBC &gt; 11K/ µ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DB6176" w14:textId="7F992060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3/84 (27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E3E9D8" w14:textId="0B768F25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3/180 (35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0BFB66" w14:textId="75BC4F7D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219</w:t>
            </w:r>
          </w:p>
        </w:tc>
      </w:tr>
      <w:tr w:rsidR="5939F028" w14:paraId="456729B4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1E6F81" w14:textId="24D42107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RI Abnormaliti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37D126" w14:textId="08DB56BE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/67 (74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886742" w14:textId="1637D7BE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1/131 (69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940601" w14:textId="4E80442A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591</w:t>
            </w:r>
          </w:p>
        </w:tc>
      </w:tr>
      <w:tr w:rsidR="5939F028" w14:paraId="319FD2E2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9E60A6" w14:textId="77A3F96E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normal EE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E8F7C3" w14:textId="61C0612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0/45 (89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97277A" w14:textId="449008B3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6/95 (80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747457" w14:textId="649A5107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192</w:t>
            </w:r>
          </w:p>
        </w:tc>
      </w:tr>
      <w:tr w:rsidR="5939F028" w14:paraId="46B1F475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B8AEBD" w14:textId="10E2CC55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lasgow Coma Scale (median, IQR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1463E3" w14:textId="2147437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.00 (3.0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F91940" w14:textId="46166EEA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.00 (3.0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F76AB7" w14:textId="5E29405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337</w:t>
            </w:r>
          </w:p>
        </w:tc>
      </w:tr>
      <w:tr w:rsidR="5939F028" w14:paraId="2DFA23A4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121B77" w14:textId="1DEFAE57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ubacute to Chronic Onse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AFB9FC" w14:textId="5C11D687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8/79 (23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FF2004" w14:textId="1BF10AF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9/179 (22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708447" w14:textId="44A381D9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859</w:t>
            </w:r>
          </w:p>
        </w:tc>
      </w:tr>
      <w:tr w:rsidR="5939F028" w14:paraId="7D9C1219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E965E7" w14:textId="3D088391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B91558" w14:textId="30FDA420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ECC1E2" w14:textId="60B0A045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07C464" w14:textId="1D8B7BB4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5939F028" w14:paraId="2F9924B7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EA3A0B" w14:textId="0818D0DF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F70A62" w14:textId="44D1E1D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7FDA8B" w14:textId="41449D68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E04E5D" w14:textId="7768C903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5939F028" w14:paraId="0F86FAB4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6E77DA" w14:textId="14CD58AF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ospital Length of Stay (mean, 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43A055" w14:textId="0184FA84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2.73 (27.8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623026" w14:textId="796678F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.14 (15.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DC7E0D" w14:textId="620FD308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1**</w:t>
            </w:r>
          </w:p>
        </w:tc>
      </w:tr>
      <w:tr w:rsidR="5939F028" w14:paraId="37DEF735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0E3F66" w14:textId="362BF917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lasgow Outcome Scale &lt; 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154941" w14:textId="7F639B10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6/78 (72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D770B7" w14:textId="3F627A7D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7/165 (41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E83FDE" w14:textId="3DEB1A09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***</w:t>
            </w:r>
          </w:p>
        </w:tc>
      </w:tr>
      <w:tr w:rsidR="5939F028" w14:paraId="1E3A5439" w14:textId="77777777" w:rsidTr="5939F028">
        <w:trPr>
          <w:trHeight w:val="300"/>
        </w:trPr>
        <w:tc>
          <w:tcPr>
            <w:tcW w:w="34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5EDA285" w14:textId="0D756EC9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eath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86BE6F" w14:textId="09C657E6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11/85 (13%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A721D4" w14:textId="4E847322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/183 (7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1B7F63" w14:textId="1398B8FC" w:rsidR="5939F028" w:rsidRDefault="5939F028" w:rsidP="5939F0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5939F028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83</w:t>
            </w:r>
          </w:p>
        </w:tc>
      </w:tr>
    </w:tbl>
    <w:p w14:paraId="6FF9BC86" w14:textId="78AFDE1E" w:rsidR="00C16DFD" w:rsidRDefault="00C16DFD" w:rsidP="5939F028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1"/>
          <w:szCs w:val="21"/>
        </w:rPr>
      </w:pPr>
    </w:p>
    <w:p w14:paraId="4E6D063F" w14:textId="33976CB3" w:rsidR="00C16DFD" w:rsidRDefault="33368C52" w:rsidP="5939F02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5939F028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Abbreviations: SD: standard deviation, CCI: Charlson comorbidity index, CNS: central nervous system, mg: milligrams, dL: deciliter, mm: millimeter, K: thousand, MRI: magnetic resonance imaging, IQR: interquartile range. Asterisks indicate levels of significance: p &lt; 0.05 (*), p &lt; 0.01 (**), and p &lt; 0.001 (***).</w:t>
      </w:r>
    </w:p>
    <w:p w14:paraId="49453DE0" w14:textId="266DAB7A" w:rsidR="00C16DFD" w:rsidRDefault="00C16DFD" w:rsidP="5939F02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1E577EA2" w14:textId="687BBB4B" w:rsidR="00C16DFD" w:rsidRDefault="00C16DFD" w:rsidP="5939F02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30948F2E" w14:textId="7168DEAE" w:rsidR="00C16DFD" w:rsidRDefault="00C16DFD" w:rsidP="5939F02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1D08BDE7" w14:textId="4D36E0EC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0402A746" w14:textId="2198722D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23624426" w14:textId="525C7B1E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806793A" w14:textId="2DD07E9B" w:rsidR="00C16DFD" w:rsidRDefault="454C8D7A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1D58B20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Supplementary Table 3: Glasgow Outcome Scale Predictor Variables, by Sub analysis Group</w:t>
      </w:r>
    </w:p>
    <w:p w14:paraId="2794D1BD" w14:textId="57897732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1DA0F410" w14:textId="237E254F" w:rsidR="00C16DFD" w:rsidRDefault="454C8D7A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1D58B205">
        <w:rPr>
          <w:rFonts w:ascii="Times New Roman" w:eastAsia="Times New Roman" w:hAnsi="Times New Roman" w:cs="Times New Roman"/>
          <w:i/>
          <w:iCs/>
          <w:color w:val="000000" w:themeColor="text1"/>
          <w:sz w:val="21"/>
          <w:szCs w:val="21"/>
        </w:rPr>
        <w:t>Cohort a: Infectious Encephalitis, Immunocompromised</w:t>
      </w:r>
    </w:p>
    <w:p w14:paraId="3A8A5BD7" w14:textId="03E81C34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5"/>
        <w:gridCol w:w="2025"/>
        <w:gridCol w:w="2025"/>
        <w:gridCol w:w="1605"/>
      </w:tblGrid>
      <w:tr w:rsidR="006F6BE6" w14:paraId="2EAC1BBC" w14:textId="77777777">
        <w:trPr>
          <w:trHeight w:val="300"/>
        </w:trPr>
        <w:tc>
          <w:tcPr>
            <w:tcW w:w="367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7F233D" w14:textId="1920F42E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gnificant Predictors</w:t>
            </w:r>
          </w:p>
        </w:tc>
        <w:tc>
          <w:tcPr>
            <w:tcW w:w="40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66D22D7" w14:textId="369F2256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lasgow Outcome Scale</w:t>
            </w:r>
          </w:p>
        </w:tc>
        <w:tc>
          <w:tcPr>
            <w:tcW w:w="160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401F30" w14:textId="581AC5D4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6F6BE6" w14:paraId="69665DDA" w14:textId="77777777">
        <w:trPr>
          <w:trHeight w:val="300"/>
        </w:trPr>
        <w:tc>
          <w:tcPr>
            <w:tcW w:w="367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650B122" w14:textId="77777777" w:rsidR="006F6BE6" w:rsidRDefault="006F6BE6"/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368F111" w14:textId="3FB35C4D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S &lt; 4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92FBADB" w14:textId="780AF918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S ≥ 4</w:t>
            </w:r>
          </w:p>
        </w:tc>
        <w:tc>
          <w:tcPr>
            <w:tcW w:w="16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93D11" w14:textId="77777777" w:rsidR="006F6BE6" w:rsidRDefault="006F6BE6"/>
        </w:tc>
      </w:tr>
      <w:tr w:rsidR="1D58B205" w14:paraId="7F15E4BB" w14:textId="77777777" w:rsidTr="000215ED">
        <w:trPr>
          <w:trHeight w:val="300"/>
        </w:trPr>
        <w:tc>
          <w:tcPr>
            <w:tcW w:w="36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B26413" w14:textId="76ED55A8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ge &gt; 60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D0815F" w14:textId="42850705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/56 (36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AF3270" w14:textId="222C02EC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/22 (9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BCD1B9" w14:textId="57760936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9</w:t>
            </w:r>
          </w:p>
        </w:tc>
      </w:tr>
      <w:tr w:rsidR="1D58B205" w14:paraId="39286B95" w14:textId="77777777" w:rsidTr="1D58B205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0755E9" w14:textId="19E14FE6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SF Neutrophils% &gt; 5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47A32F" w14:textId="62FACA13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/51 (29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68952D" w14:textId="50C93EDD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18(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F1D5EF" w14:textId="172F5494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</w:tr>
      <w:tr w:rsidR="1D58B205" w14:paraId="693FC91B" w14:textId="77777777" w:rsidTr="1D58B205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52C40B" w14:textId="5DC73436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SF Glucose &lt; 45 mg/d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36B934" w14:textId="39B9A129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/56 (36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351C73" w14:textId="5FE70E01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4/22 (6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500149" w14:textId="791949D8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14:paraId="6DA15720" w14:textId="07346F5D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5E71DC3B" w14:textId="6985A686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70A80FCE" w14:textId="167868C8" w:rsidR="00C16DFD" w:rsidRDefault="454C8D7A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1D58B205">
        <w:rPr>
          <w:rFonts w:ascii="Times New Roman" w:eastAsia="Times New Roman" w:hAnsi="Times New Roman" w:cs="Times New Roman"/>
          <w:i/>
          <w:iCs/>
          <w:color w:val="000000" w:themeColor="text1"/>
          <w:sz w:val="21"/>
          <w:szCs w:val="21"/>
        </w:rPr>
        <w:t>Cohort b: Infectious Encephalitis, Non- Immunocompromised</w:t>
      </w:r>
    </w:p>
    <w:p w14:paraId="4A930F7E" w14:textId="07346F5D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5"/>
        <w:gridCol w:w="2025"/>
        <w:gridCol w:w="2025"/>
        <w:gridCol w:w="1605"/>
      </w:tblGrid>
      <w:tr w:rsidR="006F6BE6" w14:paraId="27B336BE" w14:textId="77777777">
        <w:trPr>
          <w:trHeight w:val="300"/>
        </w:trPr>
        <w:tc>
          <w:tcPr>
            <w:tcW w:w="367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8F1103" w14:textId="1920F42E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gnificant Predictors</w:t>
            </w:r>
          </w:p>
        </w:tc>
        <w:tc>
          <w:tcPr>
            <w:tcW w:w="40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C23B76F" w14:textId="369F2256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lasgow Outcome Scale</w:t>
            </w:r>
          </w:p>
        </w:tc>
        <w:tc>
          <w:tcPr>
            <w:tcW w:w="160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449897" w14:textId="581AC5D4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6F6BE6" w14:paraId="296DE834" w14:textId="77777777">
        <w:trPr>
          <w:trHeight w:val="300"/>
        </w:trPr>
        <w:tc>
          <w:tcPr>
            <w:tcW w:w="367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E5989B0" w14:textId="77777777" w:rsidR="006F6BE6" w:rsidRDefault="006F6BE6"/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D910E98" w14:textId="3FB35C4D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S &lt; 4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0531AC7" w14:textId="780AF918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S ≥ 4</w:t>
            </w:r>
          </w:p>
        </w:tc>
        <w:tc>
          <w:tcPr>
            <w:tcW w:w="160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DED123" w14:textId="77777777" w:rsidR="006F6BE6" w:rsidRDefault="006F6BE6"/>
        </w:tc>
      </w:tr>
      <w:tr w:rsidR="1D58B205" w14:paraId="34504639" w14:textId="77777777" w:rsidTr="000215ED">
        <w:trPr>
          <w:trHeight w:val="300"/>
        </w:trPr>
        <w:tc>
          <w:tcPr>
            <w:tcW w:w="36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6920C5" w14:textId="457013C9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ge &gt; 60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51C3E5" w14:textId="2A1B51EC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7/67 (55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D87A38" w14:textId="46B76715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/98 (28%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F2BDF7" w14:textId="6F9D9DFF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1D58B205" w14:paraId="6EF64BE7" w14:textId="77777777" w:rsidTr="198043B0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B4C924" w14:textId="5CF79C8D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ew Focal CNS Findings at Onse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59EF5F" w14:textId="3562D656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/67 (39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835192" w14:textId="6AEA3113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4/98 (2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47E6DA" w14:textId="4410CB4F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</w:tr>
      <w:tr w:rsidR="1D58B205" w14:paraId="3828D5C5" w14:textId="77777777" w:rsidTr="198043B0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183D8E" w14:textId="5375093A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npatient Seizure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527BD4" w14:textId="11E176B3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5/67 (22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C9E40B" w14:textId="589FF625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/98 (7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8C9010" w14:textId="5F9839A2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1D58B205" w14:paraId="4517A128" w14:textId="77777777" w:rsidTr="198043B0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26010E" w14:textId="212136DE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eadaches at onse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C4F417" w14:textId="1F80A53A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/57 (53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D26225" w14:textId="3F7A6FF6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7/94 (7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F1F962" w14:textId="0C1FDB15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2</w:t>
            </w:r>
          </w:p>
        </w:tc>
      </w:tr>
      <w:tr w:rsidR="1D58B205" w14:paraId="4FD56466" w14:textId="77777777" w:rsidTr="198043B0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7A2E3E" w14:textId="61AB8003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emory Loss at Onse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6358C7" w14:textId="164EB7F1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/67 (30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A567D7" w14:textId="2BB84C90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/98 (11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51EC0D" w14:textId="254A0E41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1D58B205" w14:paraId="78695AE5" w14:textId="77777777" w:rsidTr="198043B0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253632" w14:textId="69AB6712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normal Movements at Onset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088C19" w14:textId="2399EE0C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/66 (18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6C34F1" w14:textId="1BEA200F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/98 (2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06505D" w14:textId="581FE316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1D58B205" w14:paraId="513EB3DF" w14:textId="77777777" w:rsidTr="198043B0">
        <w:trPr>
          <w:trHeight w:val="300"/>
        </w:trPr>
        <w:tc>
          <w:tcPr>
            <w:tcW w:w="36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506EC1" w14:textId="1A2D6453" w:rsidR="1D58B205" w:rsidRDefault="410C7827" w:rsidP="198043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BCAC3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Peripheral </w:t>
            </w:r>
            <w:r w:rsidR="1D58B205" w:rsidRPr="198043B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WBC &gt; 11K/</w:t>
            </w:r>
            <w:r w:rsidR="53D02F41" w:rsidRPr="198043B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28387D61" w:rsidRPr="1BCAC3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µ</w:t>
            </w:r>
            <w:r w:rsidR="59DD02B4" w:rsidRPr="1BCAC3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  <w:r w:rsidR="53D02F41" w:rsidRPr="198043B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59C7D9" w14:textId="4090AC0E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/67 (45%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4934F6" w14:textId="3E3E7643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/97 (29%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25C2BC" w14:textId="22FAD0B7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36</w:t>
            </w:r>
          </w:p>
        </w:tc>
      </w:tr>
    </w:tbl>
    <w:p w14:paraId="202B190F" w14:textId="269C4950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2615C18D" w14:textId="2213EE1C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4C98233E" w14:textId="53B224D1" w:rsidR="00C16DFD" w:rsidRDefault="454C8D7A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1D58B205">
        <w:rPr>
          <w:rFonts w:ascii="Times New Roman" w:eastAsia="Times New Roman" w:hAnsi="Times New Roman" w:cs="Times New Roman"/>
          <w:i/>
          <w:iCs/>
          <w:color w:val="000000" w:themeColor="text1"/>
          <w:sz w:val="21"/>
          <w:szCs w:val="21"/>
        </w:rPr>
        <w:t>Cohort c: HSV Encephalitis, Immunocompromised</w:t>
      </w:r>
    </w:p>
    <w:p w14:paraId="3531E6F4" w14:textId="589C6641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5"/>
        <w:gridCol w:w="2010"/>
        <w:gridCol w:w="2010"/>
        <w:gridCol w:w="1695"/>
      </w:tblGrid>
      <w:tr w:rsidR="006F6BE6" w14:paraId="218A8169" w14:textId="77777777">
        <w:trPr>
          <w:trHeight w:val="300"/>
        </w:trPr>
        <w:tc>
          <w:tcPr>
            <w:tcW w:w="361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8CAFF4" w14:textId="68F80332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gnificant Predictors</w:t>
            </w:r>
          </w:p>
        </w:tc>
        <w:tc>
          <w:tcPr>
            <w:tcW w:w="40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8CA0685" w14:textId="372A78B6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lasgow Outcome Scale</w:t>
            </w:r>
          </w:p>
        </w:tc>
        <w:tc>
          <w:tcPr>
            <w:tcW w:w="169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AD0488" w14:textId="417A7044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6F6BE6" w14:paraId="7B96FB05" w14:textId="77777777">
        <w:trPr>
          <w:trHeight w:val="300"/>
        </w:trPr>
        <w:tc>
          <w:tcPr>
            <w:tcW w:w="361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B0F23B5" w14:textId="77777777" w:rsidR="006F6BE6" w:rsidRDefault="006F6BE6"/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1B411CA" w14:textId="26901732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S &lt; 4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2EF4B2C" w14:textId="096DAF9F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S ≥ 4</w:t>
            </w:r>
          </w:p>
        </w:tc>
        <w:tc>
          <w:tcPr>
            <w:tcW w:w="16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F5155C" w14:textId="77777777" w:rsidR="006F6BE6" w:rsidRDefault="006F6BE6"/>
        </w:tc>
      </w:tr>
      <w:tr w:rsidR="1D58B205" w14:paraId="0AC328A2" w14:textId="77777777" w:rsidTr="000215ED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107323" w14:textId="51C82B34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harles Comorbidity Index &lt; 2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BCCDC6" w14:textId="162A68DE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21 (5%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2DF13C" w14:textId="2951CB3E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/4 (50%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857A37" w14:textId="49818D46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</w:tr>
    </w:tbl>
    <w:p w14:paraId="6D7EE105" w14:textId="429F2832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37821404" w14:textId="178BE8B9" w:rsidR="00C16DFD" w:rsidRDefault="454C8D7A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1D58B205">
        <w:rPr>
          <w:rFonts w:ascii="Times New Roman" w:eastAsia="Times New Roman" w:hAnsi="Times New Roman" w:cs="Times New Roman"/>
          <w:i/>
          <w:iCs/>
          <w:color w:val="000000" w:themeColor="text1"/>
          <w:sz w:val="21"/>
          <w:szCs w:val="21"/>
        </w:rPr>
        <w:t>Cohort d: HSV Encephalitis, Non-Immunocompromised</w:t>
      </w:r>
    </w:p>
    <w:p w14:paraId="7731F9A7" w14:textId="29E53AA2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5"/>
        <w:gridCol w:w="2010"/>
        <w:gridCol w:w="2010"/>
        <w:gridCol w:w="1695"/>
      </w:tblGrid>
      <w:tr w:rsidR="006F6BE6" w14:paraId="2EFD66C6" w14:textId="77777777">
        <w:trPr>
          <w:trHeight w:val="300"/>
        </w:trPr>
        <w:tc>
          <w:tcPr>
            <w:tcW w:w="361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BE6DCF" w14:textId="7DC08F1E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ignificant Predictors</w:t>
            </w:r>
          </w:p>
        </w:tc>
        <w:tc>
          <w:tcPr>
            <w:tcW w:w="40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86BBB1E" w14:textId="5CCB65F7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lasgow Outcome Scale</w:t>
            </w:r>
          </w:p>
        </w:tc>
        <w:tc>
          <w:tcPr>
            <w:tcW w:w="169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569F43" w14:textId="1EC583B4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6F6BE6" w14:paraId="3862A77F" w14:textId="77777777">
        <w:trPr>
          <w:trHeight w:val="300"/>
        </w:trPr>
        <w:tc>
          <w:tcPr>
            <w:tcW w:w="361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5861092" w14:textId="77777777" w:rsidR="006F6BE6" w:rsidRDefault="006F6BE6"/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8561814" w14:textId="2A9247CB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S &lt; 4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D1F05F5" w14:textId="0980882F" w:rsidR="006F6BE6" w:rsidRDefault="006F6BE6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OS ≥ 4</w:t>
            </w:r>
          </w:p>
        </w:tc>
        <w:tc>
          <w:tcPr>
            <w:tcW w:w="16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E2D8BD" w14:textId="77777777" w:rsidR="006F6BE6" w:rsidRDefault="006F6BE6"/>
        </w:tc>
      </w:tr>
      <w:tr w:rsidR="1D58B205" w14:paraId="341B2245" w14:textId="77777777" w:rsidTr="000215ED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475E63" w14:textId="33566BBC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ew Focal CNS Findings at Onset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FE7A44" w14:textId="45EEBB05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/23 (48%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FE26F4" w14:textId="74054FDC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/34 (18%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57346D" w14:textId="2B7E578F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1D58B205" w14:paraId="7B2B75EE" w14:textId="77777777" w:rsidTr="198043B0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DE86B2" w14:textId="33488857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bnormal Movements at Onset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53B201" w14:textId="76466F2B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/22 (27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E2169E" w14:textId="60401558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/34 (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ECC9A0" w14:textId="1835682C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</w:tr>
      <w:tr w:rsidR="1D58B205" w14:paraId="00CC6BA0" w14:textId="77777777" w:rsidTr="198043B0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9D416A" w14:textId="0C3DF6DE" w:rsidR="1D58B205" w:rsidRDefault="2D1603D4" w:rsidP="198043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BCAC3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Peripheral </w:t>
            </w:r>
            <w:r w:rsidR="1D58B205" w:rsidRPr="198043B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WBC  &gt; 11K/</w:t>
            </w:r>
            <w:r w:rsidR="081D8F11" w:rsidRPr="198043B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16F5BAE1" w:rsidRPr="1BCAC3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µ</w:t>
            </w:r>
            <w:r w:rsidR="7FBE5B8C" w:rsidRPr="1BCAC31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976E78" w14:textId="7A4254E9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/23 (30%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EE5EE3" w14:textId="003769B6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/33 (6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7F0E5D" w14:textId="1FECFCA6" w:rsidR="1D58B205" w:rsidRDefault="1D58B205" w:rsidP="1D58B20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1D58B205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</w:tr>
    </w:tbl>
    <w:p w14:paraId="453BF38A" w14:textId="2509A0FD" w:rsidR="00C16DFD" w:rsidRDefault="00C16DFD" w:rsidP="1D58B2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</w:p>
    <w:p w14:paraId="2C078E63" w14:textId="6DC6C4AA" w:rsidR="00C16DFD" w:rsidRDefault="454C8D7A" w:rsidP="70C12CF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1D58B205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Abbreviations: SD: standard deviation, CCI: Charlson comorbidity index, CNS: central nervous system, mg: milligrams, dL: deciliter, mm: millimeter, K: thousand, MRI: magnetic resonance imaging, IQR: interquartile range. Asterisks indicate levels of significance: p &lt; 0.05 (*), p &lt; 0.01 (**), and p &lt; 0.001 (***).</w:t>
      </w:r>
    </w:p>
    <w:sectPr w:rsidR="00C16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garet Li">
    <w15:presenceInfo w15:providerId="AD" w15:userId="S::mli164@jh.edu::27e71220-2d6b-41cc-acf7-1f6e834a68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84F535"/>
    <w:rsid w:val="00004207"/>
    <w:rsid w:val="00005A19"/>
    <w:rsid w:val="000215ED"/>
    <w:rsid w:val="000A14F3"/>
    <w:rsid w:val="00317B37"/>
    <w:rsid w:val="00386FC7"/>
    <w:rsid w:val="004F39DB"/>
    <w:rsid w:val="00571159"/>
    <w:rsid w:val="006F6BE6"/>
    <w:rsid w:val="00751E1D"/>
    <w:rsid w:val="00841E8D"/>
    <w:rsid w:val="00906074"/>
    <w:rsid w:val="009436C7"/>
    <w:rsid w:val="00947F86"/>
    <w:rsid w:val="00A1185D"/>
    <w:rsid w:val="00A500A5"/>
    <w:rsid w:val="00B04E11"/>
    <w:rsid w:val="00B433EE"/>
    <w:rsid w:val="00BB291F"/>
    <w:rsid w:val="00BE207A"/>
    <w:rsid w:val="00C16DFD"/>
    <w:rsid w:val="00CC1528"/>
    <w:rsid w:val="00D12B51"/>
    <w:rsid w:val="00DC235C"/>
    <w:rsid w:val="00F06484"/>
    <w:rsid w:val="00F20D63"/>
    <w:rsid w:val="00FF735B"/>
    <w:rsid w:val="081D8F11"/>
    <w:rsid w:val="08D3DC4C"/>
    <w:rsid w:val="099988C2"/>
    <w:rsid w:val="0A50CB0F"/>
    <w:rsid w:val="0B4CFD7A"/>
    <w:rsid w:val="0B963AFD"/>
    <w:rsid w:val="0EFA0C7E"/>
    <w:rsid w:val="122EB4D0"/>
    <w:rsid w:val="16F5BAE1"/>
    <w:rsid w:val="198043B0"/>
    <w:rsid w:val="1BCAC313"/>
    <w:rsid w:val="1C6FE4BF"/>
    <w:rsid w:val="1CFFD35C"/>
    <w:rsid w:val="1D58B205"/>
    <w:rsid w:val="2055309C"/>
    <w:rsid w:val="228E106C"/>
    <w:rsid w:val="257DCB07"/>
    <w:rsid w:val="25F47A91"/>
    <w:rsid w:val="26CC1192"/>
    <w:rsid w:val="27672DB4"/>
    <w:rsid w:val="28387D61"/>
    <w:rsid w:val="2D1603D4"/>
    <w:rsid w:val="2E9DC78C"/>
    <w:rsid w:val="328C8890"/>
    <w:rsid w:val="33368C52"/>
    <w:rsid w:val="37EE6F3A"/>
    <w:rsid w:val="3A8124B3"/>
    <w:rsid w:val="3B3A1DEF"/>
    <w:rsid w:val="3B43D805"/>
    <w:rsid w:val="3DCB8AF5"/>
    <w:rsid w:val="3F3AA2AA"/>
    <w:rsid w:val="410C7827"/>
    <w:rsid w:val="413400AD"/>
    <w:rsid w:val="42C53E39"/>
    <w:rsid w:val="43F0563A"/>
    <w:rsid w:val="4403A8F7"/>
    <w:rsid w:val="454C8D7A"/>
    <w:rsid w:val="472D6CE6"/>
    <w:rsid w:val="4A2D5A4C"/>
    <w:rsid w:val="4CB0AF46"/>
    <w:rsid w:val="50021652"/>
    <w:rsid w:val="53D02F41"/>
    <w:rsid w:val="546BA774"/>
    <w:rsid w:val="56459697"/>
    <w:rsid w:val="57116779"/>
    <w:rsid w:val="5939F028"/>
    <w:rsid w:val="59DD02B4"/>
    <w:rsid w:val="5B02BE4F"/>
    <w:rsid w:val="5EF1A28D"/>
    <w:rsid w:val="6295FED1"/>
    <w:rsid w:val="6584F535"/>
    <w:rsid w:val="67C14D2F"/>
    <w:rsid w:val="6AEAB1E1"/>
    <w:rsid w:val="6B1D5321"/>
    <w:rsid w:val="6C41AD51"/>
    <w:rsid w:val="70C12CF1"/>
    <w:rsid w:val="71441E3B"/>
    <w:rsid w:val="72598FEA"/>
    <w:rsid w:val="73A5983C"/>
    <w:rsid w:val="7851A46F"/>
    <w:rsid w:val="7FBE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4F535"/>
  <w15:chartTrackingRefBased/>
  <w15:docId w15:val="{4CF5047F-79EA-44E9-9C34-DD9C41FB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CC1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52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C152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lchinski</dc:creator>
  <cp:keywords/>
  <dc:description/>
  <cp:lastModifiedBy>Arun Venkatesan</cp:lastModifiedBy>
  <cp:revision>3</cp:revision>
  <dcterms:created xsi:type="dcterms:W3CDTF">2025-05-08T18:50:00Z</dcterms:created>
  <dcterms:modified xsi:type="dcterms:W3CDTF">2025-05-09T18:28:00Z</dcterms:modified>
</cp:coreProperties>
</file>